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Additional File 6: </w:t>
      </w:r>
      <w:r>
        <w:rPr/>
        <w:t>Collection information of all individuals used for each pooled cDNA library</w: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2380"/>
        <w:gridCol w:w="2464"/>
        <w:gridCol w:w="1603"/>
      </w:tblGrid>
      <w:tr>
        <w:trPr/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Ecotype</w:t>
            </w:r>
          </w:p>
        </w:tc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pawning Site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Location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ex</w:t>
            </w:r>
          </w:p>
        </w:tc>
      </w:tr>
      <w:tr>
        <w:trPr/>
        <w:tc>
          <w:tcPr>
            <w:tcW w:w="2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tream-Spawner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Mission Creek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878500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 xml:space="preserve">-119.415458° 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 Fe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enticton Creek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497669°</w:t>
            </w:r>
          </w:p>
          <w:p>
            <w:pPr>
              <w:pStyle w:val="Normal"/>
              <w:jc w:val="center"/>
              <w:rPr/>
            </w:pPr>
            <w:r>
              <w:rPr/>
              <w:t>-119.587157°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 Fe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eachland Creek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741499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19.762465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owers Creek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815830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19.623955°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hore-Spawner</w:t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Southeast Shore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732846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19.718339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. Fe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 Fe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rtheast Shore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0.211450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19.393572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 Fe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Northwest Shore</w:t>
            </w:r>
          </w:p>
        </w:tc>
        <w:tc>
          <w:tcPr>
            <w:tcW w:w="2464" w:type="dxa"/>
            <w:vMerge w:val="restart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9.996623°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/>
              <w:t>-119.493216°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 Male</w:t>
            </w:r>
          </w:p>
        </w:tc>
      </w:tr>
      <w:tr>
        <w:trPr/>
        <w:tc>
          <w:tcPr>
            <w:tcW w:w="206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46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 Female</w:t>
            </w:r>
          </w:p>
        </w:tc>
      </w:tr>
      <w:tr>
        <w:trPr/>
        <w:tc>
          <w:tcPr>
            <w:tcW w:w="20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3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23:26:00Z</dcterms:created>
  <dc:creator>Matthew Lemay</dc:creator>
  <dc:description/>
  <cp:keywords/>
  <dc:language>en-US</dc:language>
  <cp:lastModifiedBy>Matthew Lemay</cp:lastModifiedBy>
  <dcterms:modified xsi:type="dcterms:W3CDTF">2012-10-04T23:27:00Z</dcterms:modified>
  <cp:revision>1</cp:revision>
  <dc:subject/>
  <dc:title/>
</cp:coreProperties>
</file>